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1CC6B" w14:textId="77777777" w:rsidR="00826FF7" w:rsidRPr="00510F14" w:rsidRDefault="00826FF7" w:rsidP="00826FF7">
      <w:pPr>
        <w:spacing w:before="240" w:after="240"/>
        <w:jc w:val="both"/>
        <w:rPr>
          <w:rFonts w:eastAsia="Times New Roman"/>
          <w:lang w:val="en-GB"/>
        </w:rPr>
      </w:pPr>
      <w:bookmarkStart w:id="0" w:name="_GoBack"/>
      <w:bookmarkEnd w:id="0"/>
      <w:r w:rsidRPr="00510F14">
        <w:rPr>
          <w:rFonts w:eastAsia="Times New Roman"/>
          <w:b/>
          <w:lang w:val="en-GB"/>
        </w:rPr>
        <w:t xml:space="preserve">Table S1. Summary statistics of vocal rate (VR) and dominant acoustic frequency (DF) in dog vocalisations. </w:t>
      </w:r>
      <w:r w:rsidRPr="00510F14">
        <w:rPr>
          <w:rFonts w:eastAsia="Times New Roman"/>
          <w:lang w:val="en-GB"/>
        </w:rPr>
        <w:t>The potential for individual coding (PIC) is a measure that quantifies the ratio between the inter- and the intra-individual coefficients of variation, with values &gt;1 indicating high individual distinctiveness. Typical vocal contexts are provided, although in some cases (e.g. barks, howls) vocalisations can be used in a range of situations spanning the affiliative-agonistic continuum.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6"/>
        <w:gridCol w:w="1416"/>
        <w:gridCol w:w="1267"/>
        <w:gridCol w:w="1266"/>
        <w:gridCol w:w="1266"/>
        <w:gridCol w:w="1266"/>
        <w:gridCol w:w="1128"/>
      </w:tblGrid>
      <w:tr w:rsidR="00826FF7" w:rsidRPr="00510F14" w14:paraId="7323A3B8" w14:textId="77777777" w:rsidTr="003E6658">
        <w:trPr>
          <w:trHeight w:val="755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ABFF50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Vocal Class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6E5CC1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Context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E936E6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 xml:space="preserve">Mean (SD) VR (Hz) 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EBE6C8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Mean (SD) DF (Hz)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01363C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PIC VR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A82C0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PIC DF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C6C941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N</w:t>
            </w:r>
          </w:p>
        </w:tc>
      </w:tr>
      <w:tr w:rsidR="00826FF7" w:rsidRPr="00510F14" w14:paraId="0A0DDBED" w14:textId="77777777" w:rsidTr="003E6658">
        <w:trPr>
          <w:trHeight w:val="485"/>
        </w:trPr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4CB345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Bark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86276C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Alarm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32D69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2.07 (0.68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11BA16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663 (228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1CA686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32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2D35ED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2.14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A975E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54</w:t>
            </w:r>
          </w:p>
        </w:tc>
      </w:tr>
      <w:tr w:rsidR="00826FF7" w:rsidRPr="00510F14" w14:paraId="1AF7A3B8" w14:textId="77777777" w:rsidTr="003E6658">
        <w:trPr>
          <w:trHeight w:val="485"/>
        </w:trPr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AC05B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Growl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7231CF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Agonistic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EDA85D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62 (0.78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60F3A4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502 (288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6FBE15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07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DC0DDD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48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C8FDB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8</w:t>
            </w:r>
          </w:p>
        </w:tc>
      </w:tr>
      <w:tr w:rsidR="00826FF7" w:rsidRPr="00510F14" w14:paraId="7EA52E37" w14:textId="77777777" w:rsidTr="003E6658">
        <w:trPr>
          <w:trHeight w:val="485"/>
        </w:trPr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50978C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Howl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D29733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Ambivalent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FF41FE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83 (1.16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93652C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459 (163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9D0FCA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1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73AB2D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6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7A9B50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33</w:t>
            </w:r>
          </w:p>
        </w:tc>
      </w:tr>
      <w:tr w:rsidR="00826FF7" w:rsidRPr="00510F14" w14:paraId="1D8DE66B" w14:textId="77777777" w:rsidTr="003E6658">
        <w:trPr>
          <w:trHeight w:val="485"/>
        </w:trPr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EAF23D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Snarl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5BC42F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Agonistic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82177D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2.97 (1.55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CBFD24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795 (476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BB02AE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0.98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629451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39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E0CFB9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7</w:t>
            </w:r>
          </w:p>
        </w:tc>
      </w:tr>
      <w:tr w:rsidR="00826FF7" w:rsidRPr="00510F14" w14:paraId="594DE78E" w14:textId="77777777" w:rsidTr="003E6658">
        <w:trPr>
          <w:trHeight w:val="485"/>
        </w:trPr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CD543C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Whine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2578EF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Affiliative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9D3B51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96 (1.3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F9921A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857 (272)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66DD11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94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BA50D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1.2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37AF54" w14:textId="77777777" w:rsidR="00826FF7" w:rsidRPr="00510F14" w:rsidRDefault="00826FF7" w:rsidP="003E6658">
            <w:pPr>
              <w:jc w:val="both"/>
              <w:rPr>
                <w:rFonts w:eastAsia="Times New Roman"/>
                <w:lang w:val="en-GB"/>
              </w:rPr>
            </w:pPr>
            <w:r w:rsidRPr="00510F14">
              <w:rPr>
                <w:rFonts w:eastAsia="Times New Roman"/>
                <w:lang w:val="en-GB"/>
              </w:rPr>
              <w:t>21</w:t>
            </w:r>
          </w:p>
        </w:tc>
      </w:tr>
    </w:tbl>
    <w:p w14:paraId="73CB5898" w14:textId="77777777" w:rsidR="00826FF7" w:rsidRPr="00510F14" w:rsidRDefault="00826FF7" w:rsidP="00826FF7">
      <w:pPr>
        <w:spacing w:before="240" w:after="240"/>
        <w:jc w:val="both"/>
        <w:rPr>
          <w:rFonts w:eastAsia="Times New Roman"/>
          <w:b/>
          <w:lang w:val="en-GB"/>
        </w:rPr>
      </w:pPr>
    </w:p>
    <w:p w14:paraId="5B12A439" w14:textId="77777777" w:rsidR="009838D2" w:rsidRDefault="008E5126"/>
    <w:sectPr w:rsidR="009838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FF7"/>
    <w:rsid w:val="00236A73"/>
    <w:rsid w:val="00550F79"/>
    <w:rsid w:val="00826FF7"/>
    <w:rsid w:val="008E1860"/>
    <w:rsid w:val="008E5126"/>
    <w:rsid w:val="00911548"/>
    <w:rsid w:val="00B2602B"/>
    <w:rsid w:val="00B777A2"/>
    <w:rsid w:val="00C00480"/>
    <w:rsid w:val="00C8477D"/>
    <w:rsid w:val="00D75860"/>
    <w:rsid w:val="00DE5B7A"/>
    <w:rsid w:val="00E92C51"/>
    <w:rsid w:val="00F4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61DF"/>
  <w15:chartTrackingRefBased/>
  <w15:docId w15:val="{DB84555D-7B6E-425C-BDCF-B6F3D5FCE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FF7"/>
    <w:pPr>
      <w:spacing w:after="0" w:line="276" w:lineRule="auto"/>
    </w:pPr>
    <w:rPr>
      <w:rFonts w:ascii="Arial" w:eastAsia="Arial" w:hAnsi="Arial" w:cs="Arial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Deaux</dc:creator>
  <cp:keywords/>
  <dc:description/>
  <cp:lastModifiedBy>Eloise Deaux</cp:lastModifiedBy>
  <cp:revision>7</cp:revision>
  <dcterms:created xsi:type="dcterms:W3CDTF">2023-10-18T08:29:00Z</dcterms:created>
  <dcterms:modified xsi:type="dcterms:W3CDTF">2023-11-01T14:57:00Z</dcterms:modified>
</cp:coreProperties>
</file>